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3AB6A" w14:textId="4E4867A9" w:rsidR="00DE3569" w:rsidRPr="006A3D80" w:rsidRDefault="006A3D80" w:rsidP="00782AA0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A3D80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rrelation between </w:t>
      </w:r>
      <w:r w:rsidR="00264CF0">
        <w:rPr>
          <w:rFonts w:ascii="Times New Roman" w:hAnsi="Times New Roman" w:cs="Times New Roman"/>
          <w:b/>
          <w:bCs/>
          <w:sz w:val="24"/>
          <w:szCs w:val="24"/>
        </w:rPr>
        <w:t xml:space="preserve">the mRNA level of </w:t>
      </w:r>
      <w:r w:rsidR="00264CF0" w:rsidRPr="00264CF0">
        <w:rPr>
          <w:rFonts w:ascii="Times New Roman" w:hAnsi="Times New Roman" w:cs="Times New Roman"/>
          <w:b/>
          <w:bCs/>
          <w:sz w:val="24"/>
          <w:szCs w:val="24"/>
        </w:rPr>
        <w:t>early growth response-1 (EGR1) and acetylcholinesterase (</w:t>
      </w:r>
      <w:proofErr w:type="spellStart"/>
      <w:r w:rsidR="00264CF0" w:rsidRPr="00264CF0">
        <w:rPr>
          <w:rFonts w:ascii="Times New Roman" w:hAnsi="Times New Roman" w:cs="Times New Roman"/>
          <w:b/>
          <w:bCs/>
          <w:sz w:val="24"/>
          <w:szCs w:val="24"/>
        </w:rPr>
        <w:t>AChE</w:t>
      </w:r>
      <w:proofErr w:type="spellEnd"/>
      <w:r w:rsidR="00264CF0" w:rsidRPr="00264CF0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3xTg-AD and WT mice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"/>
        <w:gridCol w:w="1748"/>
        <w:gridCol w:w="924"/>
        <w:gridCol w:w="1128"/>
        <w:gridCol w:w="932"/>
        <w:gridCol w:w="1130"/>
        <w:gridCol w:w="930"/>
        <w:gridCol w:w="1086"/>
      </w:tblGrid>
      <w:tr w:rsidR="00103F10" w:rsidRPr="00AE04E4" w14:paraId="213C9170" w14:textId="77777777" w:rsidTr="00103F10">
        <w:tc>
          <w:tcPr>
            <w:tcW w:w="1310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1F32F53" w14:textId="2D070282" w:rsidR="007F1C10" w:rsidRPr="00AE04E4" w:rsidRDefault="007F1C10" w:rsidP="00AE04E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E04E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xTg-AD</w:t>
            </w:r>
            <w:r w:rsidRPr="00AE04E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mice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96B44B6" w14:textId="77777777" w:rsidR="007F1C10" w:rsidRPr="00AE04E4" w:rsidRDefault="007F1C10" w:rsidP="00AE0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37F7D9" w14:textId="77777777" w:rsidR="007F1C10" w:rsidRPr="00AE04E4" w:rsidRDefault="007F1C10" w:rsidP="00AE04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52C28BC" w14:textId="77777777" w:rsidR="007F1C10" w:rsidRPr="00AE04E4" w:rsidRDefault="007F1C10" w:rsidP="00AE0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A23732A" w14:textId="77777777" w:rsidR="007F1C10" w:rsidRPr="00AE04E4" w:rsidRDefault="007F1C10" w:rsidP="00AE0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D05D4F2" w14:textId="77777777" w:rsidR="007F1C10" w:rsidRPr="00AE04E4" w:rsidRDefault="007F1C10" w:rsidP="00AE0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C714B7" w14:textId="77777777" w:rsidR="007F1C10" w:rsidRPr="00AE04E4" w:rsidRDefault="007F1C10" w:rsidP="00AE04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43EA" w:rsidRPr="006A3D80" w14:paraId="27BC6091" w14:textId="77777777" w:rsidTr="00103F10">
        <w:tc>
          <w:tcPr>
            <w:tcW w:w="1310" w:type="pct"/>
            <w:gridSpan w:val="2"/>
            <w:tcBorders>
              <w:top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375E1E9" w14:textId="77777777" w:rsidR="002D122A" w:rsidRPr="00AE04E4" w:rsidRDefault="002D122A" w:rsidP="00AE04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tire group</w:t>
            </w:r>
          </w:p>
        </w:tc>
        <w:tc>
          <w:tcPr>
            <w:tcW w:w="1235" w:type="pct"/>
            <w:gridSpan w:val="2"/>
            <w:tcBorders>
              <w:top w:val="single" w:sz="8" w:space="0" w:color="auto"/>
              <w:left w:val="single" w:sz="8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016CF604" w14:textId="24980C37" w:rsidR="002D122A" w:rsidRPr="006A3D80" w:rsidRDefault="002D122A" w:rsidP="0057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r=0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F1C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1" w:type="pct"/>
            <w:tcBorders>
              <w:top w:val="single" w:sz="8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4C269BA5" w14:textId="77777777" w:rsidR="002D122A" w:rsidRPr="006A3D80" w:rsidRDefault="002D122A" w:rsidP="0057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pct"/>
            <w:tcBorders>
              <w:top w:val="single" w:sz="8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002DD885" w14:textId="77777777" w:rsidR="002D122A" w:rsidRPr="006A3D80" w:rsidRDefault="002D122A" w:rsidP="0057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single" w:sz="8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79D82182" w14:textId="77777777" w:rsidR="002D122A" w:rsidRPr="006A3D80" w:rsidRDefault="002D122A" w:rsidP="0057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single" w:sz="8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738A6519" w14:textId="77777777" w:rsidR="002D122A" w:rsidRPr="006A3D80" w:rsidRDefault="002D122A" w:rsidP="0057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4DB" w:rsidRPr="00AE04E4" w14:paraId="53270DAD" w14:textId="77777777" w:rsidTr="00103F10">
        <w:tc>
          <w:tcPr>
            <w:tcW w:w="1310" w:type="pct"/>
            <w:gridSpan w:val="2"/>
            <w:tcBorders>
              <w:top w:val="dashed" w:sz="4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84DB8D4" w14:textId="662EB412" w:rsidR="00AE04E4" w:rsidRPr="00AE04E4" w:rsidRDefault="00AE04E4" w:rsidP="00AE04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 subgroup</w:t>
            </w:r>
          </w:p>
        </w:tc>
        <w:tc>
          <w:tcPr>
            <w:tcW w:w="1235" w:type="pct"/>
            <w:gridSpan w:val="2"/>
            <w:tcBorders>
              <w:top w:val="dashed" w:sz="4" w:space="0" w:color="auto"/>
              <w:left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C6B9D1A" w14:textId="1347D049" w:rsidR="00AE04E4" w:rsidRPr="00AE04E4" w:rsidRDefault="00AE04E4" w:rsidP="005706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41" w:type="pct"/>
            <w:gridSpan w:val="2"/>
            <w:tcBorders>
              <w:top w:val="dash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47B1859" w14:textId="3112941A" w:rsidR="00AE04E4" w:rsidRPr="00AE04E4" w:rsidRDefault="00AE04E4" w:rsidP="005706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560" w:type="pct"/>
            <w:tcBorders>
              <w:top w:val="dashed" w:sz="4" w:space="0" w:color="auto"/>
              <w:bottom w:val="nil"/>
            </w:tcBorders>
            <w:shd w:val="clear" w:color="auto" w:fill="F2F2F2" w:themeFill="background1" w:themeFillShade="F2"/>
          </w:tcPr>
          <w:p w14:paraId="5161C81A" w14:textId="77777777" w:rsidR="00AE04E4" w:rsidRPr="00AE04E4" w:rsidRDefault="00AE04E4" w:rsidP="005706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dashed" w:sz="4" w:space="0" w:color="auto"/>
              <w:bottom w:val="nil"/>
            </w:tcBorders>
            <w:shd w:val="clear" w:color="auto" w:fill="F2F2F2" w:themeFill="background1" w:themeFillShade="F2"/>
          </w:tcPr>
          <w:p w14:paraId="2F466902" w14:textId="77777777" w:rsidR="00AE04E4" w:rsidRPr="00AE04E4" w:rsidRDefault="00AE04E4" w:rsidP="005706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314DB" w:rsidRPr="006A3D80" w14:paraId="6687B895" w14:textId="77777777" w:rsidTr="00103F10">
        <w:tc>
          <w:tcPr>
            <w:tcW w:w="1310" w:type="pct"/>
            <w:gridSpan w:val="2"/>
            <w:tcBorders>
              <w:top w:val="nil"/>
              <w:bottom w:val="dashed" w:sz="4" w:space="0" w:color="auto"/>
              <w:right w:val="single" w:sz="8" w:space="0" w:color="auto"/>
            </w:tcBorders>
          </w:tcPr>
          <w:p w14:paraId="0804FD9D" w14:textId="77777777" w:rsidR="003314DB" w:rsidRPr="00AE04E4" w:rsidRDefault="003314DB" w:rsidP="00AE04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5" w:type="pct"/>
            <w:gridSpan w:val="2"/>
            <w:tcBorders>
              <w:top w:val="nil"/>
              <w:left w:val="single" w:sz="8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13313270" w14:textId="7E482478" w:rsidR="003314DB" w:rsidRPr="006A3D80" w:rsidRDefault="003314DB" w:rsidP="0057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r=0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F1C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1" w:type="pct"/>
            <w:gridSpan w:val="2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087EB6A1" w14:textId="0CBF3395" w:rsidR="003314DB" w:rsidRPr="006A3D80" w:rsidRDefault="003314DB" w:rsidP="0057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4DB">
              <w:rPr>
                <w:rFonts w:ascii="Times New Roman" w:hAnsi="Times New Roman" w:cs="Times New Roman"/>
                <w:sz w:val="24"/>
                <w:szCs w:val="24"/>
              </w:rPr>
              <w:t>(r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=0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F1C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0" w:type="pct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0030F6B0" w14:textId="77777777" w:rsidR="003314DB" w:rsidRPr="006A3D80" w:rsidRDefault="003314DB" w:rsidP="0057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71747A41" w14:textId="77777777" w:rsidR="003314DB" w:rsidRPr="006A3D80" w:rsidRDefault="003314DB" w:rsidP="0057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4DB" w:rsidRPr="00AE04E4" w14:paraId="0BB2DCC0" w14:textId="77777777" w:rsidTr="00103F10">
        <w:tc>
          <w:tcPr>
            <w:tcW w:w="1310" w:type="pct"/>
            <w:gridSpan w:val="2"/>
            <w:tcBorders>
              <w:top w:val="dashed" w:sz="4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57C6B8F" w14:textId="19640420" w:rsidR="00AE04E4" w:rsidRPr="00AE04E4" w:rsidRDefault="00AE04E4" w:rsidP="00AE04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subgroup</w:t>
            </w:r>
          </w:p>
        </w:tc>
        <w:tc>
          <w:tcPr>
            <w:tcW w:w="1235" w:type="pct"/>
            <w:gridSpan w:val="2"/>
            <w:tcBorders>
              <w:top w:val="dashed" w:sz="4" w:space="0" w:color="auto"/>
              <w:left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1DDCA1B" w14:textId="428222C3" w:rsidR="00AE04E4" w:rsidRPr="00AE04E4" w:rsidRDefault="00AE04E4" w:rsidP="005706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-4-month</w:t>
            </w:r>
          </w:p>
        </w:tc>
        <w:tc>
          <w:tcPr>
            <w:tcW w:w="1241" w:type="pct"/>
            <w:gridSpan w:val="2"/>
            <w:tcBorders>
              <w:top w:val="dash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AAF7DF5" w14:textId="3AB49C52" w:rsidR="00AE04E4" w:rsidRPr="00AE04E4" w:rsidRDefault="00AE04E4" w:rsidP="005706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8-month</w:t>
            </w:r>
          </w:p>
        </w:tc>
        <w:tc>
          <w:tcPr>
            <w:tcW w:w="1214" w:type="pct"/>
            <w:gridSpan w:val="2"/>
            <w:tcBorders>
              <w:top w:val="dash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A144E03" w14:textId="4A0FCA68" w:rsidR="00AE04E4" w:rsidRPr="00AE04E4" w:rsidRDefault="00AE04E4" w:rsidP="005706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-12-month</w:t>
            </w:r>
          </w:p>
        </w:tc>
      </w:tr>
      <w:tr w:rsidR="00551A4A" w:rsidRPr="006A3D80" w14:paraId="4F297615" w14:textId="77777777" w:rsidTr="00103F10">
        <w:tc>
          <w:tcPr>
            <w:tcW w:w="1310" w:type="pct"/>
            <w:gridSpan w:val="2"/>
            <w:tcBorders>
              <w:top w:val="nil"/>
              <w:bottom w:val="dashed" w:sz="4" w:space="0" w:color="auto"/>
              <w:right w:val="single" w:sz="8" w:space="0" w:color="auto"/>
            </w:tcBorders>
            <w:shd w:val="clear" w:color="auto" w:fill="auto"/>
          </w:tcPr>
          <w:p w14:paraId="16742322" w14:textId="77777777" w:rsidR="00551A4A" w:rsidRPr="00AE04E4" w:rsidRDefault="00551A4A" w:rsidP="00AE04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5" w:type="pct"/>
            <w:gridSpan w:val="2"/>
            <w:tcBorders>
              <w:top w:val="nil"/>
              <w:left w:val="single" w:sz="8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3ECBD87" w14:textId="49B49BE4" w:rsidR="00551A4A" w:rsidRPr="006A3D80" w:rsidRDefault="00551A4A" w:rsidP="0057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r=0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F1C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1" w:type="pct"/>
            <w:gridSpan w:val="2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23C45D07" w14:textId="53421AD3" w:rsidR="00551A4A" w:rsidRPr="006A3D80" w:rsidRDefault="00551A4A" w:rsidP="0057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r=0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F1C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4" w:type="pct"/>
            <w:gridSpan w:val="2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6C733EB1" w14:textId="305B31DE" w:rsidR="00551A4A" w:rsidRPr="006A3D80" w:rsidRDefault="00551A4A" w:rsidP="0057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r=0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F1C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314DB" w:rsidRPr="00AE04E4" w14:paraId="16E83B05" w14:textId="77777777" w:rsidTr="00103F10">
        <w:tc>
          <w:tcPr>
            <w:tcW w:w="1310" w:type="pct"/>
            <w:gridSpan w:val="2"/>
            <w:tcBorders>
              <w:top w:val="dashed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3F66C38" w14:textId="14F63B34" w:rsidR="00AE04E4" w:rsidRPr="00AE04E4" w:rsidRDefault="00AE04E4" w:rsidP="00AE04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*age subgroup</w:t>
            </w:r>
          </w:p>
        </w:tc>
        <w:tc>
          <w:tcPr>
            <w:tcW w:w="1235" w:type="pct"/>
            <w:gridSpan w:val="2"/>
            <w:tcBorders>
              <w:top w:val="dashed" w:sz="4" w:space="0" w:color="auto"/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6BE0AA8" w14:textId="007497F6" w:rsidR="00AE04E4" w:rsidRPr="00AE04E4" w:rsidRDefault="00AE04E4" w:rsidP="005706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-4-month</w:t>
            </w:r>
          </w:p>
        </w:tc>
        <w:tc>
          <w:tcPr>
            <w:tcW w:w="1241" w:type="pct"/>
            <w:gridSpan w:val="2"/>
            <w:tcBorders>
              <w:top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13AB8F66" w14:textId="77777777" w:rsidR="00AE04E4" w:rsidRPr="00AE04E4" w:rsidRDefault="00AE04E4" w:rsidP="005706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8-month</w:t>
            </w:r>
          </w:p>
        </w:tc>
        <w:tc>
          <w:tcPr>
            <w:tcW w:w="1214" w:type="pct"/>
            <w:gridSpan w:val="2"/>
            <w:tcBorders>
              <w:top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37A8F0A8" w14:textId="77777777" w:rsidR="00AE04E4" w:rsidRPr="00AE04E4" w:rsidRDefault="00AE04E4" w:rsidP="005706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-12-month</w:t>
            </w:r>
          </w:p>
        </w:tc>
      </w:tr>
      <w:tr w:rsidR="00103F10" w:rsidRPr="006A3D80" w14:paraId="6761E620" w14:textId="77777777" w:rsidTr="00103F10">
        <w:tc>
          <w:tcPr>
            <w:tcW w:w="258" w:type="pct"/>
          </w:tcPr>
          <w:p w14:paraId="73A844E3" w14:textId="77777777" w:rsidR="00103F10" w:rsidRPr="00AE04E4" w:rsidRDefault="00103F10" w:rsidP="00AE04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2" w:type="pct"/>
            <w:tcBorders>
              <w:right w:val="single" w:sz="8" w:space="0" w:color="auto"/>
            </w:tcBorders>
          </w:tcPr>
          <w:p w14:paraId="4575CE6C" w14:textId="3133A321" w:rsidR="00103F10" w:rsidRPr="00AE04E4" w:rsidRDefault="00103F10" w:rsidP="00E67A7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4E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AE0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e</w:t>
            </w:r>
          </w:p>
        </w:tc>
        <w:tc>
          <w:tcPr>
            <w:tcW w:w="1235" w:type="pct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3B358918" w14:textId="29394446" w:rsidR="00103F10" w:rsidRPr="006A3D80" w:rsidRDefault="00103F10" w:rsidP="0057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r=0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F1C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=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1" w:type="pct"/>
            <w:gridSpan w:val="2"/>
            <w:shd w:val="clear" w:color="auto" w:fill="auto"/>
            <w:vAlign w:val="center"/>
          </w:tcPr>
          <w:p w14:paraId="187ABA0D" w14:textId="357C930F" w:rsidR="00103F10" w:rsidRPr="006A3D80" w:rsidRDefault="00103F10" w:rsidP="0057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r=0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F1C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=0.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4" w:type="pct"/>
            <w:gridSpan w:val="2"/>
            <w:shd w:val="clear" w:color="auto" w:fill="auto"/>
            <w:vAlign w:val="center"/>
          </w:tcPr>
          <w:p w14:paraId="363FE81F" w14:textId="5CA36282" w:rsidR="00103F10" w:rsidRPr="006A3D80" w:rsidRDefault="00103F10" w:rsidP="0057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r=0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F1C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15FEB" w:rsidRPr="006A3D80" w14:paraId="47A2DB50" w14:textId="77777777" w:rsidTr="00815FEB">
        <w:tc>
          <w:tcPr>
            <w:tcW w:w="258" w:type="pct"/>
            <w:tcBorders>
              <w:bottom w:val="single" w:sz="12" w:space="0" w:color="auto"/>
            </w:tcBorders>
          </w:tcPr>
          <w:p w14:paraId="31C63FAE" w14:textId="77777777" w:rsidR="00815FEB" w:rsidRPr="00AE04E4" w:rsidRDefault="00815FEB" w:rsidP="00AE04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2" w:type="pct"/>
            <w:tcBorders>
              <w:bottom w:val="single" w:sz="12" w:space="0" w:color="auto"/>
              <w:right w:val="single" w:sz="8" w:space="0" w:color="auto"/>
            </w:tcBorders>
          </w:tcPr>
          <w:p w14:paraId="79446509" w14:textId="40EC5659" w:rsidR="00815FEB" w:rsidRPr="00AE04E4" w:rsidRDefault="00815FEB" w:rsidP="00E67A7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4E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Pr="00AE0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ale</w:t>
            </w:r>
          </w:p>
        </w:tc>
        <w:tc>
          <w:tcPr>
            <w:tcW w:w="1235" w:type="pct"/>
            <w:gridSpan w:val="2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103C7D" w14:textId="2E6D01FF" w:rsidR="00815FEB" w:rsidRPr="006A3D80" w:rsidRDefault="00815FEB" w:rsidP="0057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r=0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F1C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1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A25500" w14:textId="27689F9D" w:rsidR="00815FEB" w:rsidRPr="006A3D80" w:rsidRDefault="00815FEB" w:rsidP="0057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r=0.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F1C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=0.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4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108180C" w14:textId="5409056F" w:rsidR="00815FEB" w:rsidRPr="006A3D80" w:rsidRDefault="00815FEB" w:rsidP="005706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r=0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F1C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=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F1C6849" w14:textId="34ADFC08" w:rsidR="006A3D80" w:rsidRDefault="006A3D8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"/>
        <w:gridCol w:w="1748"/>
        <w:gridCol w:w="924"/>
        <w:gridCol w:w="1128"/>
        <w:gridCol w:w="932"/>
        <w:gridCol w:w="1130"/>
        <w:gridCol w:w="930"/>
        <w:gridCol w:w="1086"/>
      </w:tblGrid>
      <w:tr w:rsidR="00B123F5" w:rsidRPr="00AE04E4" w14:paraId="4932FDA1" w14:textId="77777777" w:rsidTr="00470231">
        <w:tc>
          <w:tcPr>
            <w:tcW w:w="1310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DBBB4CF" w14:textId="79A3C5D2" w:rsidR="00B123F5" w:rsidRPr="00AE04E4" w:rsidRDefault="00B123F5" w:rsidP="0047023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T</w:t>
            </w:r>
            <w:r w:rsidRPr="00AE04E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mice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5143FBF" w14:textId="77777777" w:rsidR="00B123F5" w:rsidRPr="00AE04E4" w:rsidRDefault="00B123F5" w:rsidP="0047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4DE2DFE" w14:textId="77777777" w:rsidR="00B123F5" w:rsidRPr="00AE04E4" w:rsidRDefault="00B123F5" w:rsidP="0047023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A975E8A" w14:textId="77777777" w:rsidR="00B123F5" w:rsidRPr="00AE04E4" w:rsidRDefault="00B123F5" w:rsidP="0047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C1291F2" w14:textId="77777777" w:rsidR="00B123F5" w:rsidRPr="00AE04E4" w:rsidRDefault="00B123F5" w:rsidP="0047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75EB80" w14:textId="77777777" w:rsidR="00B123F5" w:rsidRPr="00AE04E4" w:rsidRDefault="00B123F5" w:rsidP="0047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9D84746" w14:textId="77777777" w:rsidR="00B123F5" w:rsidRPr="00AE04E4" w:rsidRDefault="00B123F5" w:rsidP="004702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23F5" w:rsidRPr="006A3D80" w14:paraId="7143F8AA" w14:textId="77777777" w:rsidTr="00470231">
        <w:tc>
          <w:tcPr>
            <w:tcW w:w="1310" w:type="pct"/>
            <w:gridSpan w:val="2"/>
            <w:tcBorders>
              <w:top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438E1FB" w14:textId="77777777" w:rsidR="00B123F5" w:rsidRPr="00AE04E4" w:rsidRDefault="00B123F5" w:rsidP="0047023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tire group</w:t>
            </w:r>
          </w:p>
        </w:tc>
        <w:tc>
          <w:tcPr>
            <w:tcW w:w="1235" w:type="pct"/>
            <w:gridSpan w:val="2"/>
            <w:tcBorders>
              <w:top w:val="single" w:sz="8" w:space="0" w:color="auto"/>
              <w:left w:val="single" w:sz="8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55422184" w14:textId="6BF9F049" w:rsidR="00B123F5" w:rsidRPr="006A3D80" w:rsidRDefault="00B123F5" w:rsidP="004702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r=0.8</w:t>
            </w:r>
            <w:r w:rsidR="009974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F1C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1" w:type="pct"/>
            <w:tcBorders>
              <w:top w:val="single" w:sz="8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650C9BCB" w14:textId="77777777" w:rsidR="00B123F5" w:rsidRPr="006A3D80" w:rsidRDefault="00B123F5" w:rsidP="004702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pct"/>
            <w:tcBorders>
              <w:top w:val="single" w:sz="8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2FC1A898" w14:textId="77777777" w:rsidR="00B123F5" w:rsidRPr="006A3D80" w:rsidRDefault="00B123F5" w:rsidP="004702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single" w:sz="8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336D8DA3" w14:textId="77777777" w:rsidR="00B123F5" w:rsidRPr="006A3D80" w:rsidRDefault="00B123F5" w:rsidP="004702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single" w:sz="8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0CDF6575" w14:textId="77777777" w:rsidR="00B123F5" w:rsidRPr="006A3D80" w:rsidRDefault="00B123F5" w:rsidP="004702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23F5" w:rsidRPr="00AE04E4" w14:paraId="1C4EE398" w14:textId="77777777" w:rsidTr="00470231">
        <w:tc>
          <w:tcPr>
            <w:tcW w:w="1310" w:type="pct"/>
            <w:gridSpan w:val="2"/>
            <w:tcBorders>
              <w:top w:val="dashed" w:sz="4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7A796AE" w14:textId="77777777" w:rsidR="00B123F5" w:rsidRPr="00AE04E4" w:rsidRDefault="00B123F5" w:rsidP="0047023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 subgroup</w:t>
            </w:r>
          </w:p>
        </w:tc>
        <w:tc>
          <w:tcPr>
            <w:tcW w:w="1235" w:type="pct"/>
            <w:gridSpan w:val="2"/>
            <w:tcBorders>
              <w:top w:val="dashed" w:sz="4" w:space="0" w:color="auto"/>
              <w:left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34C740A" w14:textId="77777777" w:rsidR="00B123F5" w:rsidRPr="00AE04E4" w:rsidRDefault="00B123F5" w:rsidP="004702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41" w:type="pct"/>
            <w:gridSpan w:val="2"/>
            <w:tcBorders>
              <w:top w:val="dash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70C93E0" w14:textId="77777777" w:rsidR="00B123F5" w:rsidRPr="00AE04E4" w:rsidRDefault="00B123F5" w:rsidP="004702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560" w:type="pct"/>
            <w:tcBorders>
              <w:top w:val="dashed" w:sz="4" w:space="0" w:color="auto"/>
              <w:bottom w:val="nil"/>
            </w:tcBorders>
            <w:shd w:val="clear" w:color="auto" w:fill="F2F2F2" w:themeFill="background1" w:themeFillShade="F2"/>
          </w:tcPr>
          <w:p w14:paraId="7891D5F5" w14:textId="77777777" w:rsidR="00B123F5" w:rsidRPr="00AE04E4" w:rsidRDefault="00B123F5" w:rsidP="004702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dashed" w:sz="4" w:space="0" w:color="auto"/>
              <w:bottom w:val="nil"/>
            </w:tcBorders>
            <w:shd w:val="clear" w:color="auto" w:fill="F2F2F2" w:themeFill="background1" w:themeFillShade="F2"/>
          </w:tcPr>
          <w:p w14:paraId="0DCA1330" w14:textId="77777777" w:rsidR="00B123F5" w:rsidRPr="00AE04E4" w:rsidRDefault="00B123F5" w:rsidP="004702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123F5" w:rsidRPr="006A3D80" w14:paraId="4B6242E8" w14:textId="77777777" w:rsidTr="00470231">
        <w:tc>
          <w:tcPr>
            <w:tcW w:w="1310" w:type="pct"/>
            <w:gridSpan w:val="2"/>
            <w:tcBorders>
              <w:top w:val="nil"/>
              <w:bottom w:val="dashed" w:sz="4" w:space="0" w:color="auto"/>
              <w:right w:val="single" w:sz="8" w:space="0" w:color="auto"/>
            </w:tcBorders>
          </w:tcPr>
          <w:p w14:paraId="197DF8D1" w14:textId="77777777" w:rsidR="00B123F5" w:rsidRPr="00AE04E4" w:rsidRDefault="00B123F5" w:rsidP="0047023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5" w:type="pct"/>
            <w:gridSpan w:val="2"/>
            <w:tcBorders>
              <w:top w:val="nil"/>
              <w:left w:val="single" w:sz="8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10BF1F0E" w14:textId="6E8BEFAE" w:rsidR="00B123F5" w:rsidRPr="006A3D80" w:rsidRDefault="00B123F5" w:rsidP="004702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r=0.</w:t>
            </w:r>
            <w:r w:rsidR="009974F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F1C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1" w:type="pct"/>
            <w:gridSpan w:val="2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0F17073F" w14:textId="3038F06D" w:rsidR="00B123F5" w:rsidRPr="006A3D80" w:rsidRDefault="00B123F5" w:rsidP="004702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4DB">
              <w:rPr>
                <w:rFonts w:ascii="Times New Roman" w:hAnsi="Times New Roman" w:cs="Times New Roman"/>
                <w:sz w:val="24"/>
                <w:szCs w:val="24"/>
              </w:rPr>
              <w:t>(r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9974F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F1C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0" w:type="pct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017DC758" w14:textId="77777777" w:rsidR="00B123F5" w:rsidRPr="006A3D80" w:rsidRDefault="00B123F5" w:rsidP="004702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51552B12" w14:textId="77777777" w:rsidR="00B123F5" w:rsidRPr="006A3D80" w:rsidRDefault="00B123F5" w:rsidP="004702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23F5" w:rsidRPr="00AE04E4" w14:paraId="1F9621E3" w14:textId="77777777" w:rsidTr="00470231">
        <w:tc>
          <w:tcPr>
            <w:tcW w:w="1310" w:type="pct"/>
            <w:gridSpan w:val="2"/>
            <w:tcBorders>
              <w:top w:val="dashed" w:sz="4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3AD9CC5" w14:textId="77777777" w:rsidR="00B123F5" w:rsidRPr="00AE04E4" w:rsidRDefault="00B123F5" w:rsidP="0047023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subgroup</w:t>
            </w:r>
          </w:p>
        </w:tc>
        <w:tc>
          <w:tcPr>
            <w:tcW w:w="1235" w:type="pct"/>
            <w:gridSpan w:val="2"/>
            <w:tcBorders>
              <w:top w:val="dashed" w:sz="4" w:space="0" w:color="auto"/>
              <w:left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663E6EB" w14:textId="77777777" w:rsidR="00B123F5" w:rsidRPr="00AE04E4" w:rsidRDefault="00B123F5" w:rsidP="004702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-4-month</w:t>
            </w:r>
          </w:p>
        </w:tc>
        <w:tc>
          <w:tcPr>
            <w:tcW w:w="1241" w:type="pct"/>
            <w:gridSpan w:val="2"/>
            <w:tcBorders>
              <w:top w:val="dash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19E856F" w14:textId="77777777" w:rsidR="00B123F5" w:rsidRPr="00AE04E4" w:rsidRDefault="00B123F5" w:rsidP="004702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8-month</w:t>
            </w:r>
          </w:p>
        </w:tc>
        <w:tc>
          <w:tcPr>
            <w:tcW w:w="1214" w:type="pct"/>
            <w:gridSpan w:val="2"/>
            <w:tcBorders>
              <w:top w:val="dash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971D8C6" w14:textId="77777777" w:rsidR="00B123F5" w:rsidRPr="00AE04E4" w:rsidRDefault="00B123F5" w:rsidP="004702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-12-month</w:t>
            </w:r>
          </w:p>
        </w:tc>
      </w:tr>
      <w:tr w:rsidR="00B123F5" w:rsidRPr="006A3D80" w14:paraId="19A560A9" w14:textId="77777777" w:rsidTr="00470231">
        <w:tc>
          <w:tcPr>
            <w:tcW w:w="1310" w:type="pct"/>
            <w:gridSpan w:val="2"/>
            <w:tcBorders>
              <w:top w:val="nil"/>
              <w:bottom w:val="dashed" w:sz="4" w:space="0" w:color="auto"/>
              <w:right w:val="single" w:sz="8" w:space="0" w:color="auto"/>
            </w:tcBorders>
            <w:shd w:val="clear" w:color="auto" w:fill="auto"/>
          </w:tcPr>
          <w:p w14:paraId="5D9EC1FA" w14:textId="77777777" w:rsidR="00B123F5" w:rsidRPr="00AE04E4" w:rsidRDefault="00B123F5" w:rsidP="0047023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5" w:type="pct"/>
            <w:gridSpan w:val="2"/>
            <w:tcBorders>
              <w:top w:val="nil"/>
              <w:left w:val="single" w:sz="8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E847CB9" w14:textId="5777FE6C" w:rsidR="00B123F5" w:rsidRPr="006A3D80" w:rsidRDefault="00B123F5" w:rsidP="004702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r=0.</w:t>
            </w:r>
            <w:r w:rsidR="009974F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F1C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1" w:type="pct"/>
            <w:gridSpan w:val="2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2BB18413" w14:textId="77777777" w:rsidR="00B123F5" w:rsidRPr="006A3D80" w:rsidRDefault="00B123F5" w:rsidP="004702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r=0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F1C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4" w:type="pct"/>
            <w:gridSpan w:val="2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54248F96" w14:textId="0148A9CC" w:rsidR="00B123F5" w:rsidRPr="006A3D80" w:rsidRDefault="00B123F5" w:rsidP="004702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r=0.</w:t>
            </w:r>
            <w:r w:rsidR="009974F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F1C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123F5" w:rsidRPr="00AE04E4" w14:paraId="11D50AD6" w14:textId="77777777" w:rsidTr="00470231">
        <w:tc>
          <w:tcPr>
            <w:tcW w:w="1310" w:type="pct"/>
            <w:gridSpan w:val="2"/>
            <w:tcBorders>
              <w:top w:val="dashed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879EDD6" w14:textId="77777777" w:rsidR="00B123F5" w:rsidRPr="00AE04E4" w:rsidRDefault="00B123F5" w:rsidP="0047023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*age subgroup</w:t>
            </w:r>
          </w:p>
        </w:tc>
        <w:tc>
          <w:tcPr>
            <w:tcW w:w="1235" w:type="pct"/>
            <w:gridSpan w:val="2"/>
            <w:tcBorders>
              <w:top w:val="dashed" w:sz="4" w:space="0" w:color="auto"/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8A61EA7" w14:textId="77777777" w:rsidR="00B123F5" w:rsidRPr="00AE04E4" w:rsidRDefault="00B123F5" w:rsidP="004702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-4-month</w:t>
            </w:r>
          </w:p>
        </w:tc>
        <w:tc>
          <w:tcPr>
            <w:tcW w:w="1241" w:type="pct"/>
            <w:gridSpan w:val="2"/>
            <w:tcBorders>
              <w:top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17F2ECE0" w14:textId="77777777" w:rsidR="00B123F5" w:rsidRPr="00AE04E4" w:rsidRDefault="00B123F5" w:rsidP="004702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8-month</w:t>
            </w:r>
          </w:p>
        </w:tc>
        <w:tc>
          <w:tcPr>
            <w:tcW w:w="1214" w:type="pct"/>
            <w:gridSpan w:val="2"/>
            <w:tcBorders>
              <w:top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5D75F8C2" w14:textId="77777777" w:rsidR="00B123F5" w:rsidRPr="00AE04E4" w:rsidRDefault="00B123F5" w:rsidP="004702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-12-month</w:t>
            </w:r>
          </w:p>
        </w:tc>
      </w:tr>
      <w:tr w:rsidR="00B123F5" w:rsidRPr="006A3D80" w14:paraId="1B4491AC" w14:textId="77777777" w:rsidTr="00470231">
        <w:tc>
          <w:tcPr>
            <w:tcW w:w="258" w:type="pct"/>
          </w:tcPr>
          <w:p w14:paraId="350D7DD9" w14:textId="77777777" w:rsidR="00B123F5" w:rsidRPr="00AE04E4" w:rsidRDefault="00B123F5" w:rsidP="0047023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2" w:type="pct"/>
            <w:tcBorders>
              <w:right w:val="single" w:sz="8" w:space="0" w:color="auto"/>
            </w:tcBorders>
          </w:tcPr>
          <w:p w14:paraId="61A1B9F5" w14:textId="77777777" w:rsidR="00B123F5" w:rsidRPr="00AE04E4" w:rsidRDefault="00B123F5" w:rsidP="0047023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4E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AE0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e</w:t>
            </w:r>
          </w:p>
        </w:tc>
        <w:tc>
          <w:tcPr>
            <w:tcW w:w="1235" w:type="pct"/>
            <w:gridSpan w:val="2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1467DAD3" w14:textId="147AD03D" w:rsidR="00B123F5" w:rsidRPr="006A3D80" w:rsidRDefault="00B123F5" w:rsidP="004702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r=0.</w:t>
            </w:r>
            <w:r w:rsidR="009974F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F1C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=0.00</w:t>
            </w:r>
            <w:r w:rsidR="009974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1" w:type="pct"/>
            <w:gridSpan w:val="2"/>
            <w:shd w:val="clear" w:color="auto" w:fill="auto"/>
            <w:vAlign w:val="center"/>
          </w:tcPr>
          <w:p w14:paraId="6F429CED" w14:textId="6DC2C3FA" w:rsidR="00B123F5" w:rsidRPr="006A3D80" w:rsidRDefault="00B123F5" w:rsidP="004702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r=0.</w:t>
            </w:r>
            <w:r w:rsidR="001E149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E1494" w:rsidRPr="007F1C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1E1494" w:rsidRPr="007F1C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4" w:type="pct"/>
            <w:gridSpan w:val="2"/>
            <w:shd w:val="clear" w:color="auto" w:fill="auto"/>
            <w:vAlign w:val="center"/>
          </w:tcPr>
          <w:p w14:paraId="698B2CDA" w14:textId="015496C6" w:rsidR="00B123F5" w:rsidRPr="006A3D80" w:rsidRDefault="00B123F5" w:rsidP="004702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r=0.</w:t>
            </w:r>
            <w:r w:rsidR="00F925E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F1C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F925E3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F925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123F5" w:rsidRPr="006A3D80" w14:paraId="70069469" w14:textId="77777777" w:rsidTr="00470231">
        <w:tc>
          <w:tcPr>
            <w:tcW w:w="258" w:type="pct"/>
            <w:tcBorders>
              <w:bottom w:val="single" w:sz="12" w:space="0" w:color="auto"/>
            </w:tcBorders>
          </w:tcPr>
          <w:p w14:paraId="30952B3B" w14:textId="77777777" w:rsidR="00B123F5" w:rsidRPr="00AE04E4" w:rsidRDefault="00B123F5" w:rsidP="0047023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2" w:type="pct"/>
            <w:tcBorders>
              <w:bottom w:val="single" w:sz="12" w:space="0" w:color="auto"/>
              <w:right w:val="single" w:sz="8" w:space="0" w:color="auto"/>
            </w:tcBorders>
          </w:tcPr>
          <w:p w14:paraId="65A855AA" w14:textId="77777777" w:rsidR="00B123F5" w:rsidRPr="00AE04E4" w:rsidRDefault="00B123F5" w:rsidP="0047023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4E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Pr="00AE04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ale</w:t>
            </w:r>
          </w:p>
        </w:tc>
        <w:tc>
          <w:tcPr>
            <w:tcW w:w="1235" w:type="pct"/>
            <w:gridSpan w:val="2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EB55CB" w14:textId="5001861C" w:rsidR="00B123F5" w:rsidRPr="006A3D80" w:rsidRDefault="00B123F5" w:rsidP="004702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r=0.</w:t>
            </w:r>
            <w:r w:rsidR="009974F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F1C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9974F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9974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1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04709F7" w14:textId="5090A97D" w:rsidR="00B123F5" w:rsidRPr="006A3D80" w:rsidRDefault="00B123F5" w:rsidP="004702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r=0.</w:t>
            </w:r>
            <w:r w:rsidR="00F925E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F1C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=0.0</w:t>
            </w:r>
            <w:r w:rsidR="00F925E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4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0560B91" w14:textId="1FFD8DE0" w:rsidR="00B123F5" w:rsidRPr="006A3D80" w:rsidRDefault="00B123F5" w:rsidP="004702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F1C10">
              <w:rPr>
                <w:rFonts w:ascii="Times New Roman" w:hAnsi="Times New Roman" w:cs="Times New Roman"/>
                <w:sz w:val="24"/>
                <w:szCs w:val="24"/>
              </w:rPr>
              <w:t>r=0.</w:t>
            </w:r>
            <w:r w:rsidR="00F925E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925E3" w:rsidRPr="007F1C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F925E3" w:rsidRPr="007F1C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1AA9959" w14:textId="77777777" w:rsidR="00B123F5" w:rsidRPr="006A3D80" w:rsidRDefault="00B123F5">
      <w:pPr>
        <w:rPr>
          <w:rFonts w:ascii="Times New Roman" w:hAnsi="Times New Roman" w:cs="Times New Roman" w:hint="eastAsia"/>
          <w:sz w:val="24"/>
          <w:szCs w:val="24"/>
        </w:rPr>
      </w:pPr>
    </w:p>
    <w:sectPr w:rsidR="00B123F5" w:rsidRPr="006A3D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800E4" w14:textId="77777777" w:rsidR="00F51642" w:rsidRDefault="00F51642" w:rsidP="006A3D80">
      <w:r>
        <w:separator/>
      </w:r>
    </w:p>
  </w:endnote>
  <w:endnote w:type="continuationSeparator" w:id="0">
    <w:p w14:paraId="05414D6D" w14:textId="77777777" w:rsidR="00F51642" w:rsidRDefault="00F51642" w:rsidP="006A3D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96D5D" w14:textId="77777777" w:rsidR="00F51642" w:rsidRDefault="00F51642" w:rsidP="006A3D80">
      <w:r>
        <w:separator/>
      </w:r>
    </w:p>
  </w:footnote>
  <w:footnote w:type="continuationSeparator" w:id="0">
    <w:p w14:paraId="33D2923B" w14:textId="77777777" w:rsidR="00F51642" w:rsidRDefault="00F51642" w:rsidP="006A3D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A49"/>
    <w:rsid w:val="00103F10"/>
    <w:rsid w:val="001E1494"/>
    <w:rsid w:val="00264CF0"/>
    <w:rsid w:val="002D122A"/>
    <w:rsid w:val="003314DB"/>
    <w:rsid w:val="00551A4A"/>
    <w:rsid w:val="005706F1"/>
    <w:rsid w:val="006A3D80"/>
    <w:rsid w:val="00782AA0"/>
    <w:rsid w:val="007F1C10"/>
    <w:rsid w:val="00815FEB"/>
    <w:rsid w:val="008F7431"/>
    <w:rsid w:val="00932A49"/>
    <w:rsid w:val="009743EA"/>
    <w:rsid w:val="009974FA"/>
    <w:rsid w:val="00AE04E4"/>
    <w:rsid w:val="00B123F5"/>
    <w:rsid w:val="00DE3569"/>
    <w:rsid w:val="00DE4A38"/>
    <w:rsid w:val="00E67A73"/>
    <w:rsid w:val="00F51642"/>
    <w:rsid w:val="00F92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0E49FC"/>
  <w15:chartTrackingRefBased/>
  <w15:docId w15:val="{47459F26-BDAD-4CA2-B81C-1EC742F62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3D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3D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3D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3D80"/>
    <w:rPr>
      <w:sz w:val="18"/>
      <w:szCs w:val="18"/>
    </w:rPr>
  </w:style>
  <w:style w:type="table" w:styleId="a7">
    <w:name w:val="Table Grid"/>
    <w:basedOn w:val="a1"/>
    <w:uiPriority w:val="39"/>
    <w:rsid w:val="006A3D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Yu-Ting</dc:creator>
  <cp:keywords/>
  <dc:description/>
  <cp:lastModifiedBy>Hu Yu-Ting</cp:lastModifiedBy>
  <cp:revision>22</cp:revision>
  <dcterms:created xsi:type="dcterms:W3CDTF">2023-02-07T12:44:00Z</dcterms:created>
  <dcterms:modified xsi:type="dcterms:W3CDTF">2023-02-07T14:37:00Z</dcterms:modified>
</cp:coreProperties>
</file>